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17724" w14:textId="22D60281" w:rsidR="007A6A9A" w:rsidRDefault="007A6A9A" w:rsidP="00594E72">
      <w:pPr>
        <w:jc w:val="both"/>
        <w:rPr>
          <w:rFonts w:cs="Times New Roman"/>
          <w:b/>
          <w:bCs/>
        </w:rPr>
      </w:pPr>
      <w:r>
        <w:rPr>
          <w:rFonts w:cs="Times New Roman"/>
          <w:b/>
          <w:bCs/>
        </w:rPr>
        <w:t>Framework-mediated binding of foreign and self-glycans by IGHV4-34 antibodies</w:t>
      </w:r>
    </w:p>
    <w:p w14:paraId="49DA47BE" w14:textId="77777777" w:rsidR="007A6A9A" w:rsidRDefault="007A6A9A" w:rsidP="00594E72">
      <w:pPr>
        <w:jc w:val="both"/>
        <w:rPr>
          <w:rFonts w:cs="Times New Roman"/>
          <w:b/>
          <w:bCs/>
        </w:rPr>
      </w:pPr>
    </w:p>
    <w:p w14:paraId="11E68D52" w14:textId="5420E941" w:rsidR="007A6A9A" w:rsidRDefault="007A6A9A" w:rsidP="00594E72">
      <w:pPr>
        <w:jc w:val="both"/>
        <w:rPr>
          <w:rFonts w:cs="Times New Roman"/>
          <w:b/>
          <w:bCs/>
        </w:rPr>
      </w:pPr>
      <w:r>
        <w:rPr>
          <w:rFonts w:cs="Times New Roman"/>
          <w:b/>
          <w:bCs/>
        </w:rPr>
        <w:t xml:space="preserve">Langley et al., </w:t>
      </w:r>
      <w:r w:rsidR="002A3258">
        <w:rPr>
          <w:rFonts w:cs="Times New Roman"/>
          <w:b/>
          <w:bCs/>
        </w:rPr>
        <w:t xml:space="preserve">(2026) </w:t>
      </w:r>
      <w:r>
        <w:rPr>
          <w:rFonts w:cs="Times New Roman"/>
          <w:b/>
          <w:bCs/>
        </w:rPr>
        <w:t>Frontiers in Immunology</w:t>
      </w:r>
    </w:p>
    <w:p w14:paraId="3862CADC" w14:textId="77777777" w:rsidR="007A6A9A" w:rsidRDefault="007A6A9A" w:rsidP="00594E72">
      <w:pPr>
        <w:jc w:val="both"/>
        <w:rPr>
          <w:rFonts w:cs="Times New Roman"/>
          <w:b/>
          <w:bCs/>
        </w:rPr>
      </w:pPr>
    </w:p>
    <w:p w14:paraId="39071A2A" w14:textId="3ED31174" w:rsidR="00594E72" w:rsidRDefault="00594E72" w:rsidP="00594E72">
      <w:pPr>
        <w:jc w:val="both"/>
        <w:rPr>
          <w:rFonts w:cs="Times New Roman"/>
          <w:b/>
          <w:bCs/>
        </w:rPr>
      </w:pPr>
      <w:r>
        <w:rPr>
          <w:rFonts w:cs="Times New Roman"/>
          <w:b/>
          <w:bCs/>
        </w:rPr>
        <w:t xml:space="preserve">Supplementary </w:t>
      </w:r>
      <w:r w:rsidR="003B5CE0">
        <w:rPr>
          <w:rFonts w:cs="Times New Roman"/>
          <w:b/>
          <w:bCs/>
        </w:rPr>
        <w:t>Information</w:t>
      </w:r>
    </w:p>
    <w:p w14:paraId="7F47DD9D" w14:textId="77777777" w:rsidR="00FA6A3A" w:rsidRDefault="00FA6A3A" w:rsidP="001D100A">
      <w:pPr>
        <w:jc w:val="both"/>
        <w:rPr>
          <w:rFonts w:cs="Times New Roman"/>
        </w:rPr>
      </w:pPr>
    </w:p>
    <w:p w14:paraId="7259CB41" w14:textId="77777777" w:rsidR="00ED2868" w:rsidRDefault="00ED2868" w:rsidP="001D100A">
      <w:pPr>
        <w:jc w:val="both"/>
        <w:rPr>
          <w:rFonts w:cs="Times New Roman"/>
        </w:rPr>
      </w:pPr>
    </w:p>
    <w:p w14:paraId="2CD3A21E" w14:textId="77777777" w:rsidR="007C6145" w:rsidRDefault="007C6145" w:rsidP="007C6145">
      <w:pPr>
        <w:jc w:val="both"/>
      </w:pPr>
      <w:r>
        <w:rPr>
          <w:noProof/>
        </w:rPr>
        <w:drawing>
          <wp:inline distT="0" distB="0" distL="0" distR="0" wp14:anchorId="31951E15" wp14:editId="3279B284">
            <wp:extent cx="5731510" cy="2061845"/>
            <wp:effectExtent l="0" t="0" r="0" b="0"/>
            <wp:docPr id="405818359" name="Picture 1"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818359" name="Picture 1" descr="A screenshot of a computer generated imag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061845"/>
                    </a:xfrm>
                    <a:prstGeom prst="rect">
                      <a:avLst/>
                    </a:prstGeom>
                  </pic:spPr>
                </pic:pic>
              </a:graphicData>
            </a:graphic>
          </wp:inline>
        </w:drawing>
      </w:r>
    </w:p>
    <w:p w14:paraId="4DFF1105" w14:textId="77777777" w:rsidR="007C6145" w:rsidRDefault="007C6145" w:rsidP="007C6145">
      <w:pPr>
        <w:jc w:val="both"/>
      </w:pPr>
    </w:p>
    <w:p w14:paraId="4D3CC887" w14:textId="77777777" w:rsidR="007C6145" w:rsidRDefault="007C6145" w:rsidP="007C6145">
      <w:pPr>
        <w:jc w:val="both"/>
      </w:pPr>
    </w:p>
    <w:p w14:paraId="2FE5C979" w14:textId="77777777" w:rsidR="007C6145" w:rsidRDefault="007C6145" w:rsidP="007C6145">
      <w:pPr>
        <w:jc w:val="both"/>
      </w:pPr>
    </w:p>
    <w:p w14:paraId="1D6EE60D" w14:textId="77777777" w:rsidR="007C6145" w:rsidRPr="00F73170" w:rsidRDefault="007C6145" w:rsidP="007C6145">
      <w:pPr>
        <w:jc w:val="both"/>
      </w:pPr>
      <w:r w:rsidRPr="00F73170">
        <w:rPr>
          <w:b/>
          <w:bCs/>
          <w:lang w:val="en-US"/>
        </w:rPr>
        <w:t>Figure S1</w:t>
      </w:r>
      <w:r w:rsidRPr="00F73170">
        <w:rPr>
          <w:lang w:val="en-US"/>
        </w:rPr>
        <w:t>. Superposition of the three ACS114 interfaces within the GP120 complex. Superposition was about the GP120 component. The complex presented in the main text is colored cyan (GP120, with surface about the N301 carbohydrate) and orange (ACS114 antibody heavy chain). The other superposed complexes are colored light and dark grey, respectively.</w:t>
      </w:r>
    </w:p>
    <w:p w14:paraId="427C31F3" w14:textId="77777777" w:rsidR="007C6145" w:rsidRDefault="007C6145" w:rsidP="007C6145">
      <w:pPr>
        <w:jc w:val="both"/>
      </w:pPr>
    </w:p>
    <w:sectPr w:rsidR="007C61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DF8"/>
    <w:rsid w:val="0000377D"/>
    <w:rsid w:val="000127F7"/>
    <w:rsid w:val="00012CA1"/>
    <w:rsid w:val="00014A0C"/>
    <w:rsid w:val="00017EED"/>
    <w:rsid w:val="0002171B"/>
    <w:rsid w:val="00030E40"/>
    <w:rsid w:val="0003204B"/>
    <w:rsid w:val="00034DB0"/>
    <w:rsid w:val="00035218"/>
    <w:rsid w:val="00036558"/>
    <w:rsid w:val="00044026"/>
    <w:rsid w:val="000530C8"/>
    <w:rsid w:val="00055CD2"/>
    <w:rsid w:val="0006392E"/>
    <w:rsid w:val="0006634B"/>
    <w:rsid w:val="00075401"/>
    <w:rsid w:val="00077C1F"/>
    <w:rsid w:val="0009015E"/>
    <w:rsid w:val="00090A33"/>
    <w:rsid w:val="000A515C"/>
    <w:rsid w:val="000B2F70"/>
    <w:rsid w:val="000B36A1"/>
    <w:rsid w:val="000B443D"/>
    <w:rsid w:val="000B7FB5"/>
    <w:rsid w:val="000C2B13"/>
    <w:rsid w:val="000C424C"/>
    <w:rsid w:val="000C66D5"/>
    <w:rsid w:val="000C7D49"/>
    <w:rsid w:val="000E76EA"/>
    <w:rsid w:val="000F0B10"/>
    <w:rsid w:val="000F0F54"/>
    <w:rsid w:val="000F632C"/>
    <w:rsid w:val="000F791F"/>
    <w:rsid w:val="00106418"/>
    <w:rsid w:val="00111D03"/>
    <w:rsid w:val="00120A1E"/>
    <w:rsid w:val="00126AED"/>
    <w:rsid w:val="00130576"/>
    <w:rsid w:val="00137A1F"/>
    <w:rsid w:val="00143A8F"/>
    <w:rsid w:val="00153B23"/>
    <w:rsid w:val="001579B4"/>
    <w:rsid w:val="00161D1B"/>
    <w:rsid w:val="00174591"/>
    <w:rsid w:val="00182A52"/>
    <w:rsid w:val="001833CE"/>
    <w:rsid w:val="00192BD4"/>
    <w:rsid w:val="001B3694"/>
    <w:rsid w:val="001D100A"/>
    <w:rsid w:val="001E341E"/>
    <w:rsid w:val="001F0C17"/>
    <w:rsid w:val="001F3474"/>
    <w:rsid w:val="001F725D"/>
    <w:rsid w:val="00200931"/>
    <w:rsid w:val="00213484"/>
    <w:rsid w:val="002232F8"/>
    <w:rsid w:val="0023222A"/>
    <w:rsid w:val="00260B41"/>
    <w:rsid w:val="002663EE"/>
    <w:rsid w:val="00266B38"/>
    <w:rsid w:val="002738D5"/>
    <w:rsid w:val="00276281"/>
    <w:rsid w:val="00285365"/>
    <w:rsid w:val="00290764"/>
    <w:rsid w:val="002927E3"/>
    <w:rsid w:val="00293778"/>
    <w:rsid w:val="00295B97"/>
    <w:rsid w:val="00296626"/>
    <w:rsid w:val="002971EE"/>
    <w:rsid w:val="002A09CB"/>
    <w:rsid w:val="002A2A24"/>
    <w:rsid w:val="002A3258"/>
    <w:rsid w:val="002B3737"/>
    <w:rsid w:val="002C7AD7"/>
    <w:rsid w:val="002D5FB9"/>
    <w:rsid w:val="003039D7"/>
    <w:rsid w:val="00321AC7"/>
    <w:rsid w:val="003231AC"/>
    <w:rsid w:val="0032615A"/>
    <w:rsid w:val="0033440F"/>
    <w:rsid w:val="0033787C"/>
    <w:rsid w:val="0034296D"/>
    <w:rsid w:val="00353B49"/>
    <w:rsid w:val="00356FE9"/>
    <w:rsid w:val="003632AE"/>
    <w:rsid w:val="00363ED6"/>
    <w:rsid w:val="00364A85"/>
    <w:rsid w:val="00373463"/>
    <w:rsid w:val="00374065"/>
    <w:rsid w:val="00376A25"/>
    <w:rsid w:val="00381793"/>
    <w:rsid w:val="00390207"/>
    <w:rsid w:val="003A198B"/>
    <w:rsid w:val="003A5A50"/>
    <w:rsid w:val="003A771B"/>
    <w:rsid w:val="003B3471"/>
    <w:rsid w:val="003B5CE0"/>
    <w:rsid w:val="003D276F"/>
    <w:rsid w:val="003D375A"/>
    <w:rsid w:val="003D61B2"/>
    <w:rsid w:val="003D7B91"/>
    <w:rsid w:val="003E0DF6"/>
    <w:rsid w:val="003E670A"/>
    <w:rsid w:val="003F4060"/>
    <w:rsid w:val="003F5914"/>
    <w:rsid w:val="00400CEA"/>
    <w:rsid w:val="004016F6"/>
    <w:rsid w:val="00405C7C"/>
    <w:rsid w:val="00415F5A"/>
    <w:rsid w:val="00416CE4"/>
    <w:rsid w:val="004301A8"/>
    <w:rsid w:val="00430DF2"/>
    <w:rsid w:val="004436D4"/>
    <w:rsid w:val="0045682E"/>
    <w:rsid w:val="00474DE4"/>
    <w:rsid w:val="004D1EB0"/>
    <w:rsid w:val="004D25D9"/>
    <w:rsid w:val="004D262F"/>
    <w:rsid w:val="004D2E70"/>
    <w:rsid w:val="004D2EED"/>
    <w:rsid w:val="004D5565"/>
    <w:rsid w:val="004E1816"/>
    <w:rsid w:val="004E3408"/>
    <w:rsid w:val="004E71EF"/>
    <w:rsid w:val="004F70E1"/>
    <w:rsid w:val="005107A2"/>
    <w:rsid w:val="00516D6E"/>
    <w:rsid w:val="00517697"/>
    <w:rsid w:val="00533954"/>
    <w:rsid w:val="00542DA6"/>
    <w:rsid w:val="00544595"/>
    <w:rsid w:val="00544EF0"/>
    <w:rsid w:val="00556C0A"/>
    <w:rsid w:val="00560C8D"/>
    <w:rsid w:val="00572B26"/>
    <w:rsid w:val="00577432"/>
    <w:rsid w:val="00594E72"/>
    <w:rsid w:val="005B649E"/>
    <w:rsid w:val="005D3C6A"/>
    <w:rsid w:val="005E14B7"/>
    <w:rsid w:val="005F5FCA"/>
    <w:rsid w:val="005F63FA"/>
    <w:rsid w:val="005F676B"/>
    <w:rsid w:val="00605A29"/>
    <w:rsid w:val="00605B92"/>
    <w:rsid w:val="00621CE6"/>
    <w:rsid w:val="006266A2"/>
    <w:rsid w:val="006337C8"/>
    <w:rsid w:val="00643FB4"/>
    <w:rsid w:val="00646547"/>
    <w:rsid w:val="00647700"/>
    <w:rsid w:val="0064781E"/>
    <w:rsid w:val="00660566"/>
    <w:rsid w:val="00664088"/>
    <w:rsid w:val="00667074"/>
    <w:rsid w:val="0067000E"/>
    <w:rsid w:val="00670C30"/>
    <w:rsid w:val="006710BC"/>
    <w:rsid w:val="0067606A"/>
    <w:rsid w:val="00676777"/>
    <w:rsid w:val="006851EB"/>
    <w:rsid w:val="00686660"/>
    <w:rsid w:val="006927FF"/>
    <w:rsid w:val="00695153"/>
    <w:rsid w:val="0069601A"/>
    <w:rsid w:val="006A1485"/>
    <w:rsid w:val="006A48C7"/>
    <w:rsid w:val="006C1CEF"/>
    <w:rsid w:val="006C5D3D"/>
    <w:rsid w:val="006C6043"/>
    <w:rsid w:val="006D70F8"/>
    <w:rsid w:val="006E6D2B"/>
    <w:rsid w:val="006E7A3C"/>
    <w:rsid w:val="006F0841"/>
    <w:rsid w:val="006F350E"/>
    <w:rsid w:val="006F4F1C"/>
    <w:rsid w:val="00706CC2"/>
    <w:rsid w:val="00706E33"/>
    <w:rsid w:val="007110F5"/>
    <w:rsid w:val="00712D8B"/>
    <w:rsid w:val="00713548"/>
    <w:rsid w:val="0072575E"/>
    <w:rsid w:val="00747A2E"/>
    <w:rsid w:val="00753095"/>
    <w:rsid w:val="007806D7"/>
    <w:rsid w:val="007A5128"/>
    <w:rsid w:val="007A67C6"/>
    <w:rsid w:val="007A6A9A"/>
    <w:rsid w:val="007A6AFD"/>
    <w:rsid w:val="007B5346"/>
    <w:rsid w:val="007B6307"/>
    <w:rsid w:val="007B6FDA"/>
    <w:rsid w:val="007C32DE"/>
    <w:rsid w:val="007C6145"/>
    <w:rsid w:val="007C69FF"/>
    <w:rsid w:val="007D4A9A"/>
    <w:rsid w:val="007D4DA4"/>
    <w:rsid w:val="007D50BB"/>
    <w:rsid w:val="007E0C98"/>
    <w:rsid w:val="007E2381"/>
    <w:rsid w:val="007F0C0C"/>
    <w:rsid w:val="007F655D"/>
    <w:rsid w:val="00812948"/>
    <w:rsid w:val="00814B99"/>
    <w:rsid w:val="008347C6"/>
    <w:rsid w:val="00852B77"/>
    <w:rsid w:val="00865D9D"/>
    <w:rsid w:val="008664A2"/>
    <w:rsid w:val="008677F0"/>
    <w:rsid w:val="008828FD"/>
    <w:rsid w:val="00883D8F"/>
    <w:rsid w:val="008B5184"/>
    <w:rsid w:val="008C1B9E"/>
    <w:rsid w:val="008C66D9"/>
    <w:rsid w:val="008D4F3B"/>
    <w:rsid w:val="008D763E"/>
    <w:rsid w:val="008F1F13"/>
    <w:rsid w:val="009007F3"/>
    <w:rsid w:val="009037FD"/>
    <w:rsid w:val="00926267"/>
    <w:rsid w:val="00926782"/>
    <w:rsid w:val="0094293D"/>
    <w:rsid w:val="0095781A"/>
    <w:rsid w:val="0096057A"/>
    <w:rsid w:val="00986EFF"/>
    <w:rsid w:val="009934FD"/>
    <w:rsid w:val="00995E39"/>
    <w:rsid w:val="009A49F3"/>
    <w:rsid w:val="009B34B9"/>
    <w:rsid w:val="009C1E4D"/>
    <w:rsid w:val="009C491B"/>
    <w:rsid w:val="009C527D"/>
    <w:rsid w:val="009C5A67"/>
    <w:rsid w:val="009D22F5"/>
    <w:rsid w:val="009E36B5"/>
    <w:rsid w:val="009E5607"/>
    <w:rsid w:val="009F3E71"/>
    <w:rsid w:val="00A0171D"/>
    <w:rsid w:val="00A039DA"/>
    <w:rsid w:val="00A076FC"/>
    <w:rsid w:val="00A23CD2"/>
    <w:rsid w:val="00A41564"/>
    <w:rsid w:val="00A46C22"/>
    <w:rsid w:val="00A765FC"/>
    <w:rsid w:val="00A76C44"/>
    <w:rsid w:val="00A77B6A"/>
    <w:rsid w:val="00A94CE0"/>
    <w:rsid w:val="00A9545F"/>
    <w:rsid w:val="00AA78ED"/>
    <w:rsid w:val="00AC61EA"/>
    <w:rsid w:val="00AD3936"/>
    <w:rsid w:val="00AD7528"/>
    <w:rsid w:val="00AE003F"/>
    <w:rsid w:val="00AE2DC2"/>
    <w:rsid w:val="00AF09A9"/>
    <w:rsid w:val="00AF2D47"/>
    <w:rsid w:val="00B01068"/>
    <w:rsid w:val="00B07273"/>
    <w:rsid w:val="00B139F2"/>
    <w:rsid w:val="00B227AD"/>
    <w:rsid w:val="00B249A8"/>
    <w:rsid w:val="00B50271"/>
    <w:rsid w:val="00B5370D"/>
    <w:rsid w:val="00B621E1"/>
    <w:rsid w:val="00B67B7B"/>
    <w:rsid w:val="00B67F1E"/>
    <w:rsid w:val="00B72BF3"/>
    <w:rsid w:val="00B74551"/>
    <w:rsid w:val="00B74965"/>
    <w:rsid w:val="00B83A02"/>
    <w:rsid w:val="00B86264"/>
    <w:rsid w:val="00B964F3"/>
    <w:rsid w:val="00B96FD6"/>
    <w:rsid w:val="00B97289"/>
    <w:rsid w:val="00BA3B15"/>
    <w:rsid w:val="00BA75A6"/>
    <w:rsid w:val="00BB6E8C"/>
    <w:rsid w:val="00BC373F"/>
    <w:rsid w:val="00BC71EC"/>
    <w:rsid w:val="00BD4D7F"/>
    <w:rsid w:val="00BD7746"/>
    <w:rsid w:val="00BE4BDF"/>
    <w:rsid w:val="00BE6F58"/>
    <w:rsid w:val="00C018DA"/>
    <w:rsid w:val="00C038C9"/>
    <w:rsid w:val="00C12FB6"/>
    <w:rsid w:val="00C25707"/>
    <w:rsid w:val="00C27B24"/>
    <w:rsid w:val="00C328A2"/>
    <w:rsid w:val="00C32B1D"/>
    <w:rsid w:val="00C34E03"/>
    <w:rsid w:val="00C36B99"/>
    <w:rsid w:val="00C638A8"/>
    <w:rsid w:val="00C646EB"/>
    <w:rsid w:val="00C86EE3"/>
    <w:rsid w:val="00CA1DF8"/>
    <w:rsid w:val="00CB439D"/>
    <w:rsid w:val="00CB79C3"/>
    <w:rsid w:val="00CC0ECF"/>
    <w:rsid w:val="00CC499A"/>
    <w:rsid w:val="00CC5BF6"/>
    <w:rsid w:val="00CD2DDF"/>
    <w:rsid w:val="00CD5BE5"/>
    <w:rsid w:val="00CE0135"/>
    <w:rsid w:val="00CE0C65"/>
    <w:rsid w:val="00CF163B"/>
    <w:rsid w:val="00CF6FEF"/>
    <w:rsid w:val="00D005BA"/>
    <w:rsid w:val="00D07318"/>
    <w:rsid w:val="00D11070"/>
    <w:rsid w:val="00D167D2"/>
    <w:rsid w:val="00D25C0C"/>
    <w:rsid w:val="00D27A5D"/>
    <w:rsid w:val="00D30359"/>
    <w:rsid w:val="00D35A43"/>
    <w:rsid w:val="00D42FDD"/>
    <w:rsid w:val="00D43E44"/>
    <w:rsid w:val="00D46D70"/>
    <w:rsid w:val="00D53AE6"/>
    <w:rsid w:val="00D556A3"/>
    <w:rsid w:val="00D57E3D"/>
    <w:rsid w:val="00D61638"/>
    <w:rsid w:val="00D64798"/>
    <w:rsid w:val="00D726B1"/>
    <w:rsid w:val="00D744D5"/>
    <w:rsid w:val="00D75992"/>
    <w:rsid w:val="00D81548"/>
    <w:rsid w:val="00D90E6C"/>
    <w:rsid w:val="00D937AB"/>
    <w:rsid w:val="00D93E5E"/>
    <w:rsid w:val="00D94DC7"/>
    <w:rsid w:val="00DA2DD4"/>
    <w:rsid w:val="00DA2E88"/>
    <w:rsid w:val="00DA42CC"/>
    <w:rsid w:val="00DA7407"/>
    <w:rsid w:val="00DC1A7B"/>
    <w:rsid w:val="00DC2528"/>
    <w:rsid w:val="00DC7E03"/>
    <w:rsid w:val="00DC7ECC"/>
    <w:rsid w:val="00DD0367"/>
    <w:rsid w:val="00DF7CA3"/>
    <w:rsid w:val="00E07890"/>
    <w:rsid w:val="00E12198"/>
    <w:rsid w:val="00E25F75"/>
    <w:rsid w:val="00E34DB9"/>
    <w:rsid w:val="00E35020"/>
    <w:rsid w:val="00E544D4"/>
    <w:rsid w:val="00E5787D"/>
    <w:rsid w:val="00E929C4"/>
    <w:rsid w:val="00E94078"/>
    <w:rsid w:val="00EA0A74"/>
    <w:rsid w:val="00EA2318"/>
    <w:rsid w:val="00EA706B"/>
    <w:rsid w:val="00EB2593"/>
    <w:rsid w:val="00EC6B8E"/>
    <w:rsid w:val="00ED2868"/>
    <w:rsid w:val="00ED28CF"/>
    <w:rsid w:val="00EE4D22"/>
    <w:rsid w:val="00EE65A5"/>
    <w:rsid w:val="00EF4049"/>
    <w:rsid w:val="00F0182C"/>
    <w:rsid w:val="00F0560F"/>
    <w:rsid w:val="00F105A4"/>
    <w:rsid w:val="00F12927"/>
    <w:rsid w:val="00F27084"/>
    <w:rsid w:val="00F30925"/>
    <w:rsid w:val="00F37AD9"/>
    <w:rsid w:val="00F448F3"/>
    <w:rsid w:val="00F5351B"/>
    <w:rsid w:val="00F60710"/>
    <w:rsid w:val="00F65332"/>
    <w:rsid w:val="00F70822"/>
    <w:rsid w:val="00F73170"/>
    <w:rsid w:val="00F85776"/>
    <w:rsid w:val="00F857AF"/>
    <w:rsid w:val="00F92E19"/>
    <w:rsid w:val="00F977F1"/>
    <w:rsid w:val="00FA39A1"/>
    <w:rsid w:val="00FA6A3A"/>
    <w:rsid w:val="00FB40B8"/>
    <w:rsid w:val="00FF17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BF2E8"/>
  <w15:chartTrackingRefBased/>
  <w15:docId w15:val="{774D13B3-41CA-CD4C-8AF5-61906C10A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D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D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D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D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D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D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D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D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D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D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D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D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D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D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D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D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D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DF8"/>
    <w:rPr>
      <w:rFonts w:eastAsiaTheme="majorEastAsia" w:cstheme="majorBidi"/>
      <w:color w:val="272727" w:themeColor="text1" w:themeTint="D8"/>
    </w:rPr>
  </w:style>
  <w:style w:type="paragraph" w:styleId="Title">
    <w:name w:val="Title"/>
    <w:basedOn w:val="Normal"/>
    <w:next w:val="Normal"/>
    <w:link w:val="TitleChar"/>
    <w:uiPriority w:val="10"/>
    <w:qFormat/>
    <w:rsid w:val="00CA1D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D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D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D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D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A1DF8"/>
    <w:rPr>
      <w:i/>
      <w:iCs/>
      <w:color w:val="404040" w:themeColor="text1" w:themeTint="BF"/>
    </w:rPr>
  </w:style>
  <w:style w:type="paragraph" w:styleId="ListParagraph">
    <w:name w:val="List Paragraph"/>
    <w:basedOn w:val="Normal"/>
    <w:uiPriority w:val="34"/>
    <w:qFormat/>
    <w:rsid w:val="00CA1DF8"/>
    <w:pPr>
      <w:ind w:left="720"/>
      <w:contextualSpacing/>
    </w:pPr>
  </w:style>
  <w:style w:type="character" w:styleId="IntenseEmphasis">
    <w:name w:val="Intense Emphasis"/>
    <w:basedOn w:val="DefaultParagraphFont"/>
    <w:uiPriority w:val="21"/>
    <w:qFormat/>
    <w:rsid w:val="00CA1DF8"/>
    <w:rPr>
      <w:i/>
      <w:iCs/>
      <w:color w:val="0F4761" w:themeColor="accent1" w:themeShade="BF"/>
    </w:rPr>
  </w:style>
  <w:style w:type="paragraph" w:styleId="IntenseQuote">
    <w:name w:val="Intense Quote"/>
    <w:basedOn w:val="Normal"/>
    <w:next w:val="Normal"/>
    <w:link w:val="IntenseQuoteChar"/>
    <w:uiPriority w:val="30"/>
    <w:qFormat/>
    <w:rsid w:val="00CA1D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DF8"/>
    <w:rPr>
      <w:i/>
      <w:iCs/>
      <w:color w:val="0F4761" w:themeColor="accent1" w:themeShade="BF"/>
    </w:rPr>
  </w:style>
  <w:style w:type="character" w:styleId="IntenseReference">
    <w:name w:val="Intense Reference"/>
    <w:basedOn w:val="DefaultParagraphFont"/>
    <w:uiPriority w:val="32"/>
    <w:qFormat/>
    <w:rsid w:val="00CA1DF8"/>
    <w:rPr>
      <w:b/>
      <w:bCs/>
      <w:smallCaps/>
      <w:color w:val="0F4761" w:themeColor="accent1" w:themeShade="BF"/>
      <w:spacing w:val="5"/>
    </w:rPr>
  </w:style>
  <w:style w:type="paragraph" w:styleId="Bibliography">
    <w:name w:val="Bibliography"/>
    <w:basedOn w:val="Normal"/>
    <w:next w:val="Normal"/>
    <w:uiPriority w:val="37"/>
    <w:unhideWhenUsed/>
    <w:rsid w:val="009B34B9"/>
    <w:pPr>
      <w:tabs>
        <w:tab w:val="left" w:pos="380"/>
      </w:tabs>
      <w:ind w:left="384" w:hanging="384"/>
    </w:pPr>
  </w:style>
  <w:style w:type="table" w:styleId="TableGrid">
    <w:name w:val="Table Grid"/>
    <w:basedOn w:val="TableNormal"/>
    <w:uiPriority w:val="59"/>
    <w:rsid w:val="001D100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F0F1E-1509-E148-96AC-1A8DFF500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0</Words>
  <Characters>443</Characters>
  <Application>Microsoft Office Word</Application>
  <DocSecurity>0</DocSecurity>
  <Lines>1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ngley</dc:creator>
  <cp:keywords/>
  <dc:description/>
  <cp:lastModifiedBy>David Langley</cp:lastModifiedBy>
  <cp:revision>3</cp:revision>
  <cp:lastPrinted>2026-01-29T03:56:00Z</cp:lastPrinted>
  <dcterms:created xsi:type="dcterms:W3CDTF">2026-02-11T04:29:00Z</dcterms:created>
  <dcterms:modified xsi:type="dcterms:W3CDTF">2026-02-11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Itx2YS1x"/&gt;&lt;style id="http://www.zotero.org/styles/journal-of-molecular-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